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B5867" w14:textId="77777777" w:rsidR="0050536F" w:rsidRDefault="0050536F">
      <w:pPr>
        <w:pBdr>
          <w:top w:val="single" w:sz="12" w:space="1" w:color="auto" w:shadow="1"/>
          <w:left w:val="single" w:sz="12" w:space="1" w:color="auto" w:shadow="1"/>
          <w:bottom w:val="single" w:sz="12" w:space="1" w:color="auto" w:shadow="1"/>
          <w:right w:val="single" w:sz="12" w:space="2" w:color="auto" w:shadow="1"/>
        </w:pBdr>
        <w:jc w:val="center"/>
        <w:rPr>
          <w:b/>
          <w:bCs/>
        </w:rPr>
      </w:pPr>
      <w:r>
        <w:rPr>
          <w:b/>
          <w:bCs/>
        </w:rPr>
        <w:t xml:space="preserve">Microbiology Ophthalmic Group (Clinical </w:t>
      </w:r>
      <w:proofErr w:type="spellStart"/>
      <w:r>
        <w:rPr>
          <w:b/>
          <w:bCs/>
        </w:rPr>
        <w:t>Proforme</w:t>
      </w:r>
      <w:proofErr w:type="spellEnd"/>
      <w:r>
        <w:rPr>
          <w:b/>
          <w:bCs/>
        </w:rPr>
        <w:t>)</w:t>
      </w:r>
    </w:p>
    <w:p w14:paraId="422B5437" w14:textId="77777777" w:rsidR="0050536F" w:rsidRDefault="0050536F">
      <w:pPr>
        <w:pBdr>
          <w:top w:val="single" w:sz="12" w:space="1" w:color="auto" w:shadow="1"/>
          <w:left w:val="single" w:sz="12" w:space="1" w:color="auto" w:shadow="1"/>
          <w:bottom w:val="single" w:sz="12" w:space="1" w:color="auto" w:shadow="1"/>
          <w:right w:val="single" w:sz="12" w:space="2" w:color="auto" w:shadow="1"/>
        </w:pBdr>
        <w:rPr>
          <w:b/>
          <w:bCs/>
        </w:rPr>
        <w:sectPr w:rsidR="0050536F">
          <w:headerReference w:type="default" r:id="rId7"/>
          <w:footerReference w:type="default" r:id="rId8"/>
          <w:pgSz w:w="11894" w:h="16834"/>
          <w:pgMar w:top="720" w:right="720" w:bottom="720" w:left="720" w:header="706" w:footer="706" w:gutter="0"/>
          <w:cols w:space="720"/>
        </w:sectPr>
      </w:pPr>
      <w:proofErr w:type="spellStart"/>
      <w:r>
        <w:rPr>
          <w:b/>
          <w:bCs/>
          <w:vertAlign w:val="superscript"/>
        </w:rPr>
        <w:t>M</w:t>
      </w:r>
      <w:r>
        <w:rPr>
          <w:b/>
          <w:bCs/>
        </w:rPr>
        <w:t>Centre</w:t>
      </w:r>
      <w:proofErr w:type="spellEnd"/>
      <w:r>
        <w:rPr>
          <w:b/>
          <w:bCs/>
        </w:rPr>
        <w:t xml:space="preserve">  ……………………                                                 </w:t>
      </w:r>
      <w:proofErr w:type="spellStart"/>
      <w:r>
        <w:rPr>
          <w:b/>
          <w:bCs/>
          <w:vertAlign w:val="superscript"/>
        </w:rPr>
        <w:t>M</w:t>
      </w:r>
      <w:r>
        <w:rPr>
          <w:b/>
          <w:bCs/>
        </w:rPr>
        <w:t>Laboratory</w:t>
      </w:r>
      <w:proofErr w:type="spellEnd"/>
      <w:r>
        <w:rPr>
          <w:b/>
          <w:bCs/>
        </w:rPr>
        <w:t xml:space="preserve"> reference number …………….</w:t>
      </w:r>
    </w:p>
    <w:p w14:paraId="134A91EF" w14:textId="77777777" w:rsidR="0050536F" w:rsidRDefault="0050536F">
      <w:pPr>
        <w:pStyle w:val="1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tabs>
          <w:tab w:val="left" w:leader="dot" w:pos="3600"/>
          <w:tab w:val="left" w:pos="4320"/>
        </w:tabs>
        <w:ind w:right="0"/>
        <w:rPr>
          <w:sz w:val="12"/>
        </w:rPr>
      </w:pPr>
    </w:p>
    <w:p w14:paraId="2ECD2A09" w14:textId="77777777" w:rsidR="0050536F" w:rsidRDefault="00DC6187">
      <w:pPr>
        <w:rPr>
          <w:iCs/>
          <w:sz w:val="20"/>
        </w:rPr>
      </w:pPr>
      <w:r>
        <w:rPr>
          <w:iCs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16729A7" wp14:editId="2DB5D17F">
                <wp:simplePos x="0" y="0"/>
                <wp:positionH relativeFrom="column">
                  <wp:posOffset>-62865</wp:posOffset>
                </wp:positionH>
                <wp:positionV relativeFrom="paragraph">
                  <wp:posOffset>29845</wp:posOffset>
                </wp:positionV>
                <wp:extent cx="3314700" cy="1714500"/>
                <wp:effectExtent l="0" t="0" r="0" b="0"/>
                <wp:wrapNone/>
                <wp:docPr id="1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20CEE2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Hospital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…….</w:t>
                            </w:r>
                          </w:p>
                          <w:p w14:paraId="2EAD7810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nsultant……</w:t>
                            </w:r>
                          </w:p>
                          <w:p w14:paraId="4FE3CDFC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Patien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details (attach label)</w:t>
                            </w:r>
                          </w:p>
                          <w:p w14:paraId="71622405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5D0CCE19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urname ……………….</w:t>
                            </w:r>
                          </w:p>
                          <w:p w14:paraId="4F4B7FB4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rst Name ………………</w:t>
                            </w:r>
                          </w:p>
                          <w:p w14:paraId="1E6F0871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ospital Number………</w:t>
                            </w:r>
                          </w:p>
                          <w:p w14:paraId="24A387AE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ate of birth ………….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4.95pt;margin-top:2.35pt;width:261pt;height:13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">
                <v:textbox>
                  <w:txbxContent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Hospital …….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onsultant……</w:t>
                      </w:r>
                    </w:p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Patient details (attach label)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urname ……………….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First Name ………………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Hospital Number………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ate of birth …………...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3332C935" wp14:editId="3E5DC873">
                <wp:simplePos x="0" y="0"/>
                <wp:positionH relativeFrom="column">
                  <wp:posOffset>3480435</wp:posOffset>
                </wp:positionH>
                <wp:positionV relativeFrom="paragraph">
                  <wp:posOffset>29845</wp:posOffset>
                </wp:positionV>
                <wp:extent cx="3314700" cy="1714500"/>
                <wp:effectExtent l="0" t="0" r="0" b="0"/>
                <wp:wrapNone/>
                <wp:docPr id="1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171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74406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Relevant history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:</w:t>
                            </w:r>
                          </w:p>
                          <w:p w14:paraId="55898088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1714C00B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12182949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43F48D57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17DF28CF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672D5DBF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52724C57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>Relevant systemic diagnosis/es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 ……………………………</w:t>
                            </w:r>
                          </w:p>
                          <w:p w14:paraId="05E78B49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……………………………………………………………..</w:t>
                            </w:r>
                          </w:p>
                          <w:p w14:paraId="1ED735A8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</w:rPr>
                              <w:t xml:space="preserve">Relevant systemic medication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…………………………….</w:t>
                            </w:r>
                          </w:p>
                          <w:p w14:paraId="4132221B" w14:textId="77777777" w:rsidR="0050536F" w:rsidRDefault="0050536F">
                            <w:pPr>
                              <w:pStyle w:val="BodyText"/>
                              <w:tabs>
                                <w:tab w:val="clear" w:pos="2160"/>
                                <w:tab w:val="clear" w:pos="2880"/>
                                <w:tab w:val="clear" w:pos="4320"/>
                              </w:tabs>
                            </w:pPr>
                            <w:r>
                              <w:rPr>
                                <w:i/>
                                <w:iCs/>
                              </w:rPr>
                              <w:t>……………………………………………………………..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274.05pt;margin-top:2.35pt;width:261pt;height:1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">
                <v:textbox>
                  <w:txbxContent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</w:rPr>
                        <w:t>Relevant history</w:t>
                      </w:r>
                      <w:r>
                        <w:rPr>
                          <w:i/>
                          <w:iCs/>
                          <w:sz w:val="20"/>
                        </w:rPr>
                        <w:t>: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</w:rPr>
                        <w:t>Relevant systemic diagnosis/es</w:t>
                      </w:r>
                      <w:r>
                        <w:rPr>
                          <w:i/>
                          <w:iCs/>
                          <w:sz w:val="20"/>
                        </w:rPr>
                        <w:t xml:space="preserve"> ……………………………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…………………………………………………………….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sz w:val="20"/>
                        </w:rPr>
                        <w:t xml:space="preserve">Relevant systemic medication </w:t>
                      </w:r>
                      <w:r>
                        <w:rPr>
                          <w:i/>
                          <w:iCs/>
                          <w:sz w:val="20"/>
                        </w:rPr>
                        <w:t>…………………………….</w:t>
                      </w:r>
                    </w:p>
                    <w:p w:rsidR="0050536F" w:rsidRDefault="0050536F">
                      <w:pPr>
                        <w:pStyle w:val="BodyText"/>
                        <w:tabs>
                          <w:tab w:val="clear" w:pos="2160"/>
                          <w:tab w:val="clear" w:pos="2880"/>
                          <w:tab w:val="clear" w:pos="4320"/>
                        </w:tabs>
                      </w:pPr>
                      <w:r>
                        <w:rPr>
                          <w:i/>
                          <w:iCs/>
                        </w:rPr>
                        <w:t>……………………………………………………………...</w:t>
                      </w:r>
                    </w:p>
                  </w:txbxContent>
                </v:textbox>
              </v:shape>
            </w:pict>
          </mc:Fallback>
        </mc:AlternateContent>
      </w:r>
    </w:p>
    <w:p w14:paraId="0FD25531" w14:textId="77777777" w:rsidR="0050536F" w:rsidRDefault="0050536F">
      <w:pPr>
        <w:rPr>
          <w:i/>
          <w:sz w:val="20"/>
        </w:rPr>
      </w:pPr>
    </w:p>
    <w:p w14:paraId="131AFBF1" w14:textId="77777777" w:rsidR="0050536F" w:rsidRDefault="0050536F">
      <w:pPr>
        <w:rPr>
          <w:sz w:val="20"/>
        </w:rPr>
      </w:pPr>
    </w:p>
    <w:p w14:paraId="0D3FF670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20"/>
          <w:u w:val="single"/>
        </w:rPr>
      </w:pPr>
    </w:p>
    <w:p w14:paraId="69DDEEC4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20"/>
          <w:u w:val="single"/>
        </w:rPr>
      </w:pPr>
    </w:p>
    <w:p w14:paraId="021DCB5F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20"/>
          <w:u w:val="single"/>
        </w:rPr>
      </w:pPr>
    </w:p>
    <w:p w14:paraId="4C0F99C8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20"/>
          <w:u w:val="single"/>
        </w:rPr>
      </w:pPr>
    </w:p>
    <w:p w14:paraId="0D8B7630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12"/>
        </w:rPr>
      </w:pPr>
    </w:p>
    <w:p w14:paraId="3A41C277" w14:textId="77777777" w:rsidR="0050536F" w:rsidRDefault="0050536F">
      <w:pPr>
        <w:tabs>
          <w:tab w:val="left" w:leader="dot" w:pos="2160"/>
          <w:tab w:val="left" w:leader="dot" w:pos="4320"/>
        </w:tabs>
        <w:rPr>
          <w:b/>
          <w:sz w:val="12"/>
        </w:rPr>
      </w:pPr>
    </w:p>
    <w:p w14:paraId="07CE1D76" w14:textId="77777777" w:rsidR="0050536F" w:rsidRDefault="0050536F">
      <w:pPr>
        <w:tabs>
          <w:tab w:val="left" w:leader="dot" w:pos="2160"/>
          <w:tab w:val="left" w:leader="dot" w:pos="4320"/>
        </w:tabs>
      </w:pPr>
      <w:r>
        <w:rPr>
          <w:sz w:val="20"/>
        </w:rPr>
        <w:br/>
      </w:r>
      <w:r>
        <w:rPr>
          <w:sz w:val="20"/>
        </w:rPr>
        <w:br/>
      </w:r>
      <w:r>
        <w:rPr>
          <w:noProof/>
          <w:sz w:val="20"/>
          <w:lang w:val="en-US"/>
        </w:rPr>
        <w:t xml:space="preserve"> </w:t>
      </w:r>
    </w:p>
    <w:p w14:paraId="094CDD43" w14:textId="5AEE9340" w:rsidR="0050536F" w:rsidRDefault="00DC6187">
      <w:pPr>
        <w:tabs>
          <w:tab w:val="left" w:leader="dot" w:pos="2160"/>
          <w:tab w:val="left" w:leader="dot" w:pos="4320"/>
        </w:tabs>
        <w:jc w:val="center"/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EDFC795" wp14:editId="07ECDCA9">
                <wp:simplePos x="0" y="0"/>
                <wp:positionH relativeFrom="column">
                  <wp:posOffset>3480435</wp:posOffset>
                </wp:positionH>
                <wp:positionV relativeFrom="paragraph">
                  <wp:posOffset>161290</wp:posOffset>
                </wp:positionV>
                <wp:extent cx="3314700" cy="2628900"/>
                <wp:effectExtent l="0" t="0" r="0" b="0"/>
                <wp:wrapNone/>
                <wp:docPr id="14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262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1F2513" w14:textId="77777777" w:rsidR="0050536F" w:rsidRDefault="0050536F">
                            <w:pPr>
                              <w:pStyle w:val="Heading6"/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Topical Antimicrobial/s used within last 14 days</w:t>
                            </w:r>
                          </w:p>
                          <w:p w14:paraId="16DDF4C4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5C03B2C8" w14:textId="77777777" w:rsidR="0050536F" w:rsidRDefault="0050536F">
                            <w:pPr>
                              <w:pStyle w:val="Heading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None 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Chlor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Gent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Amitk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Ceftaz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Cefurox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Cipro/</w:t>
                            </w:r>
                          </w:p>
                          <w:p w14:paraId="14EE899C" w14:textId="77777777" w:rsidR="0050536F" w:rsidRDefault="0050536F">
                            <w:pPr>
                              <w:pStyle w:val="Heading4"/>
                              <w:rPr>
                                <w:sz w:val="20"/>
                              </w:rPr>
                            </w:pPr>
                          </w:p>
                          <w:p w14:paraId="1E21EF2E" w14:textId="77777777" w:rsidR="0050536F" w:rsidRDefault="0050536F">
                            <w:pPr>
                              <w:pStyle w:val="Heading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Fuc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Teico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Oflox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Pen /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Vanc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/ Pen /  Unknown /</w:t>
                            </w:r>
                          </w:p>
                          <w:p w14:paraId="16E17275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61F0B590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Other</w:t>
                            </w:r>
                            <w:r>
                              <w:rPr>
                                <w:sz w:val="20"/>
                              </w:rPr>
                              <w:t>…………………………………………….</w:t>
                            </w:r>
                          </w:p>
                          <w:p w14:paraId="6A7244F4" w14:textId="77777777" w:rsidR="0050536F" w:rsidRDefault="0050536F">
                            <w:pPr>
                              <w:pStyle w:val="Heading9"/>
                              <w:rPr>
                                <w:sz w:val="20"/>
                              </w:rPr>
                            </w:pPr>
                          </w:p>
                          <w:p w14:paraId="3CCC3735" w14:textId="77777777" w:rsidR="0050536F" w:rsidRDefault="0050536F">
                            <w:pPr>
                              <w:pStyle w:val="Heading9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till using at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presentaion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 Yes / No</w:t>
                            </w:r>
                          </w:p>
                          <w:p w14:paraId="016EBBAF" w14:textId="77777777" w:rsidR="0050536F" w:rsidRDefault="0050536F">
                            <w:pPr>
                              <w:pStyle w:val="Heading5"/>
                              <w:rPr>
                                <w:b w:val="0"/>
                                <w:bCs w:val="0"/>
                                <w:sz w:val="20"/>
                              </w:rPr>
                            </w:pPr>
                          </w:p>
                          <w:p w14:paraId="1022CA5F" w14:textId="77777777" w:rsidR="0050536F" w:rsidRDefault="0050536F">
                            <w:pPr>
                              <w:pStyle w:val="Heading7"/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Other Ocular medication within last 14 days</w:t>
                            </w:r>
                          </w:p>
                          <w:p w14:paraId="21BA4EEB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03725964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Acyclovir / steroid / other  ………………….</w:t>
                            </w:r>
                          </w:p>
                          <w:p w14:paraId="54DBFC26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</w:p>
                          <w:p w14:paraId="16652373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Still using at presentation   Yes / 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left:0;text-align:left;margin-left:274.05pt;margin-top:12.7pt;width:261pt;height:20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">
                <v:textbox>
                  <w:txbxContent>
                    <w:p w:rsidR="0050536F" w:rsidRDefault="0050536F">
                      <w:pPr>
                        <w:pStyle w:val="Heading6"/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Topical Antimicrobial/s used within last 14 days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pStyle w:val="Heading4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one / Chlor / Gent/ Amitk /Ceftaz / Cefurox / Cipro/</w:t>
                      </w:r>
                    </w:p>
                    <w:p w:rsidR="0050536F" w:rsidRDefault="0050536F">
                      <w:pPr>
                        <w:pStyle w:val="Heading4"/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pStyle w:val="Heading4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Fuc / Teico/ Oflox / Pen / Vanc / Pen /  Unknown /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Other</w:t>
                      </w:r>
                      <w:r>
                        <w:rPr>
                          <w:sz w:val="20"/>
                        </w:rPr>
                        <w:t>…………………………………………….</w:t>
                      </w:r>
                    </w:p>
                    <w:p w:rsidR="0050536F" w:rsidRDefault="0050536F">
                      <w:pPr>
                        <w:pStyle w:val="Heading9"/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pStyle w:val="Heading9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Still using at presentaion  Yes / No</w:t>
                      </w:r>
                    </w:p>
                    <w:p w:rsidR="0050536F" w:rsidRDefault="0050536F">
                      <w:pPr>
                        <w:pStyle w:val="Heading5"/>
                        <w:rPr>
                          <w:b w:val="0"/>
                          <w:bCs w:val="0"/>
                          <w:sz w:val="20"/>
                        </w:rPr>
                      </w:pPr>
                    </w:p>
                    <w:p w:rsidR="0050536F" w:rsidRDefault="0050536F">
                      <w:pPr>
                        <w:pStyle w:val="Heading7"/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Other Ocular medication within last 14 days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Acyclovir / steroid / other  …………………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Still using at presentation   Yes / 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BF51763" wp14:editId="6FD94AA5">
                <wp:simplePos x="0" y="0"/>
                <wp:positionH relativeFrom="column">
                  <wp:posOffset>-62865</wp:posOffset>
                </wp:positionH>
                <wp:positionV relativeFrom="paragraph">
                  <wp:posOffset>161290</wp:posOffset>
                </wp:positionV>
                <wp:extent cx="3314700" cy="2628900"/>
                <wp:effectExtent l="0" t="0" r="0" b="0"/>
                <wp:wrapNone/>
                <wp:docPr id="13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2628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5168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000" w:firstRow="0" w:lastRow="0" w:firstColumn="0" w:lastColumn="0" w:noHBand="0" w:noVBand="0"/>
                            </w:tblPr>
                            <w:tblGrid>
                              <w:gridCol w:w="909"/>
                              <w:gridCol w:w="478"/>
                              <w:gridCol w:w="511"/>
                              <w:gridCol w:w="851"/>
                              <w:gridCol w:w="853"/>
                              <w:gridCol w:w="853"/>
                              <w:gridCol w:w="713"/>
                            </w:tblGrid>
                            <w:tr w:rsidR="0050536F" w14:paraId="783526B3" w14:textId="77777777">
                              <w:trPr>
                                <w:cantSplit/>
                                <w:trHeight w:val="270"/>
                              </w:trPr>
                              <w:tc>
                                <w:tcPr>
                                  <w:tcW w:w="5167" w:type="dxa"/>
                                  <w:gridSpan w:val="7"/>
                                </w:tcPr>
                                <w:p w14:paraId="43178424" w14:textId="77777777" w:rsidR="0050536F" w:rsidRDefault="0050536F">
                                  <w:pPr>
                                    <w:pStyle w:val="Heading8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0"/>
                                      <w:vertAlign w:val="superscript"/>
                                    </w:rPr>
                                    <w:t>M</w:t>
                                  </w:r>
                                  <w:r>
                                    <w:rPr>
                                      <w:sz w:val="20"/>
                                    </w:rPr>
                                    <w:t>Aetiology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</w:rPr>
                                    <w:t xml:space="preserve"> (Must be completed)</w:t>
                                  </w:r>
                                </w:p>
                              </w:tc>
                            </w:tr>
                            <w:tr w:rsidR="0050536F" w14:paraId="68EA6304" w14:textId="77777777">
                              <w:trPr>
                                <w:cantSplit/>
                                <w:trHeight w:val="257"/>
                              </w:trPr>
                              <w:tc>
                                <w:tcPr>
                                  <w:tcW w:w="909" w:type="dxa"/>
                                </w:tcPr>
                                <w:p w14:paraId="2A1AA820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5BB09A48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211BA103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268" w:type="dxa"/>
                                  <w:gridSpan w:val="4"/>
                                </w:tcPr>
                                <w:p w14:paraId="3BFCB64C" w14:textId="77777777" w:rsidR="0050536F" w:rsidRDefault="0050536F">
                                  <w:pPr>
                                    <w:pStyle w:val="Heading8"/>
                                  </w:pPr>
                                  <w:r>
                                    <w:t>Type</w:t>
                                  </w:r>
                                </w:p>
                              </w:tc>
                            </w:tr>
                            <w:tr w:rsidR="0050536F" w14:paraId="6C0062FD" w14:textId="77777777">
                              <w:trPr>
                                <w:trHeight w:val="448"/>
                              </w:trPr>
                              <w:tc>
                                <w:tcPr>
                                  <w:tcW w:w="909" w:type="dxa"/>
                                </w:tcPr>
                                <w:p w14:paraId="02E56F64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Contact Lens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36EF0820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0B178155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FC94BDC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GPC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086FF05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Soft </w:t>
                                  </w:r>
                                </w:p>
                                <w:p w14:paraId="4963328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Dail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7D95925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 xml:space="preserve">Daily </w:t>
                                  </w: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Dis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6E1B3F9C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oft</w:t>
                                  </w:r>
                                </w:p>
                                <w:p w14:paraId="26642C33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Extend</w:t>
                                  </w:r>
                                </w:p>
                              </w:tc>
                            </w:tr>
                            <w:tr w:rsidR="0050536F" w14:paraId="733678ED" w14:textId="77777777">
                              <w:trPr>
                                <w:trHeight w:val="537"/>
                              </w:trPr>
                              <w:tc>
                                <w:tcPr>
                                  <w:tcW w:w="909" w:type="dxa"/>
                                </w:tcPr>
                                <w:p w14:paraId="65E2622B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FB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38DCF8F1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10470FEB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113A6019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etallic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07855BA1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rganic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2218D9FA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ture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2E6EFEEC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  <w:tr w:rsidR="0050536F" w14:paraId="6BDF1E68" w14:textId="77777777">
                              <w:trPr>
                                <w:trHeight w:val="514"/>
                              </w:trPr>
                              <w:tc>
                                <w:tcPr>
                                  <w:tcW w:w="909" w:type="dxa"/>
                                </w:tcPr>
                                <w:p w14:paraId="0BCA0A19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Previous Keratitis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60F2071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40061AE6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4542CFD5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SV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2F2BF5E6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Fungal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44853206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Bacterial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44DCF63B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canth</w:t>
                                  </w:r>
                                </w:p>
                              </w:tc>
                            </w:tr>
                            <w:tr w:rsidR="0050536F" w14:paraId="0A1B715A" w14:textId="77777777">
                              <w:trPr>
                                <w:trHeight w:val="514"/>
                              </w:trPr>
                              <w:tc>
                                <w:tcPr>
                                  <w:tcW w:w="909" w:type="dxa"/>
                                </w:tcPr>
                                <w:p w14:paraId="699E67FA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Corneal Disease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7D07C6BF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2E6080ED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473EE188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Dys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525F0BA7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234ED911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16"/>
                                    </w:rPr>
                                    <w:t>Transpl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22EA1B06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ther</w:t>
                                  </w:r>
                                </w:p>
                              </w:tc>
                            </w:tr>
                            <w:tr w:rsidR="0050536F" w14:paraId="76BE1F9D" w14:textId="77777777">
                              <w:trPr>
                                <w:cantSplit/>
                                <w:trHeight w:val="490"/>
                              </w:trPr>
                              <w:tc>
                                <w:tcPr>
                                  <w:tcW w:w="909" w:type="dxa"/>
                                  <w:vMerge w:val="restart"/>
                                </w:tcPr>
                                <w:p w14:paraId="59D837B3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</w:p>
                                <w:p w14:paraId="56DDBC19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External Disease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  <w:vMerge w:val="restart"/>
                                </w:tcPr>
                                <w:p w14:paraId="1385DE68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  <w:vMerge w:val="restart"/>
                                </w:tcPr>
                                <w:p w14:paraId="11B1EEA9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721D89AE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nt. Lid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7237D291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ost lid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6295F657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richiasis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2E185693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cne R</w:t>
                                  </w:r>
                                </w:p>
                              </w:tc>
                            </w:tr>
                            <w:tr w:rsidR="0050536F" w14:paraId="1018A45C" w14:textId="77777777">
                              <w:trPr>
                                <w:cantSplit/>
                                <w:trHeight w:val="460"/>
                              </w:trPr>
                              <w:tc>
                                <w:tcPr>
                                  <w:tcW w:w="909" w:type="dxa"/>
                                  <w:vMerge/>
                                </w:tcPr>
                                <w:p w14:paraId="76CFBE8C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8" w:type="dxa"/>
                                  <w:vMerge/>
                                </w:tcPr>
                                <w:p w14:paraId="1ACDEC16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  <w:vMerge/>
                                </w:tcPr>
                                <w:p w14:paraId="68E6B8C5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764B40EB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Other OSD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40067207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xic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52515DB8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Immune OSD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16853A4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topy</w:t>
                                  </w:r>
                                </w:p>
                              </w:tc>
                            </w:tr>
                            <w:tr w:rsidR="0050536F" w14:paraId="592E2C20" w14:textId="77777777">
                              <w:trPr>
                                <w:trHeight w:val="183"/>
                              </w:trPr>
                              <w:tc>
                                <w:tcPr>
                                  <w:tcW w:w="909" w:type="dxa"/>
                                </w:tcPr>
                                <w:p w14:paraId="1C66219C" w14:textId="77777777" w:rsidR="0050536F" w:rsidRDefault="0050536F">
                                  <w:pPr>
                                    <w:rPr>
                                      <w:b/>
                                      <w:bCs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</w:rPr>
                                    <w:t>Corneal Trauma</w:t>
                                  </w:r>
                                </w:p>
                              </w:tc>
                              <w:tc>
                                <w:tcPr>
                                  <w:tcW w:w="478" w:type="dxa"/>
                                </w:tcPr>
                                <w:p w14:paraId="15241C64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1" w:type="dxa"/>
                                </w:tcPr>
                                <w:p w14:paraId="2561DD14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</w:tcPr>
                                <w:p w14:paraId="366B1D4F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Weapon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46503FC2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Chemical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</w:tcPr>
                                <w:p w14:paraId="0FAACA13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hermal</w:t>
                                  </w:r>
                                </w:p>
                              </w:tc>
                              <w:tc>
                                <w:tcPr>
                                  <w:tcW w:w="713" w:type="dxa"/>
                                </w:tcPr>
                                <w:p w14:paraId="2616F127" w14:textId="77777777" w:rsidR="0050536F" w:rsidRDefault="0050536F">
                                  <w:pPr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Animal</w:t>
                                  </w:r>
                                </w:p>
                              </w:tc>
                            </w:tr>
                          </w:tbl>
                          <w:p w14:paraId="5B5FA1FD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BF51763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9" type="#_x0000_t202" style="position:absolute;left:0;text-align:left;margin-left:-4.95pt;margin-top:12.7pt;width:261pt;height:207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">
                <v:textbox>
                  <w:txbxContent>
                    <w:tbl>
                      <w:tblPr>
                        <w:tblW w:w="5168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000" w:firstRow="0" w:lastRow="0" w:firstColumn="0" w:lastColumn="0" w:noHBand="0" w:noVBand="0"/>
                      </w:tblPr>
                      <w:tblGrid>
                        <w:gridCol w:w="909"/>
                        <w:gridCol w:w="478"/>
                        <w:gridCol w:w="511"/>
                        <w:gridCol w:w="851"/>
                        <w:gridCol w:w="853"/>
                        <w:gridCol w:w="853"/>
                        <w:gridCol w:w="713"/>
                      </w:tblGrid>
                      <w:tr w:rsidR="0050536F" w14:paraId="783526B3" w14:textId="77777777">
                        <w:trPr>
                          <w:cantSplit/>
                          <w:trHeight w:val="270"/>
                        </w:trPr>
                        <w:tc>
                          <w:tcPr>
                            <w:tcW w:w="5167" w:type="dxa"/>
                            <w:gridSpan w:val="7"/>
                          </w:tcPr>
                          <w:p w14:paraId="43178424" w14:textId="77777777" w:rsidR="0050536F" w:rsidRDefault="0050536F">
                            <w:pPr>
                              <w:pStyle w:val="Heading8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sz w:val="20"/>
                              </w:rPr>
                              <w:t>Aetiology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(Must be completed)</w:t>
                            </w:r>
                          </w:p>
                        </w:tc>
                      </w:tr>
                      <w:tr w:rsidR="0050536F" w14:paraId="68EA6304" w14:textId="77777777">
                        <w:trPr>
                          <w:cantSplit/>
                          <w:trHeight w:val="257"/>
                        </w:trPr>
                        <w:tc>
                          <w:tcPr>
                            <w:tcW w:w="909" w:type="dxa"/>
                          </w:tcPr>
                          <w:p w14:paraId="2A1AA820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78" w:type="dxa"/>
                          </w:tcPr>
                          <w:p w14:paraId="5BB09A48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511" w:type="dxa"/>
                          </w:tcPr>
                          <w:p w14:paraId="211BA103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268" w:type="dxa"/>
                            <w:gridSpan w:val="4"/>
                          </w:tcPr>
                          <w:p w14:paraId="3BFCB64C" w14:textId="77777777" w:rsidR="0050536F" w:rsidRDefault="0050536F">
                            <w:pPr>
                              <w:pStyle w:val="Heading8"/>
                            </w:pPr>
                            <w:r>
                              <w:t>Type</w:t>
                            </w:r>
                          </w:p>
                        </w:tc>
                      </w:tr>
                      <w:tr w:rsidR="0050536F" w14:paraId="6C0062FD" w14:textId="77777777">
                        <w:trPr>
                          <w:trHeight w:val="448"/>
                        </w:trPr>
                        <w:tc>
                          <w:tcPr>
                            <w:tcW w:w="909" w:type="dxa"/>
                          </w:tcPr>
                          <w:p w14:paraId="02E56F64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Contact Lens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 w14:paraId="36EF0820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</w:tcPr>
                          <w:p w14:paraId="0B178155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1FC94BDC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GPC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086FF05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Soft </w:t>
                            </w:r>
                          </w:p>
                          <w:p w14:paraId="4963328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Daily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7D95925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 xml:space="preserve">Daily </w:t>
                            </w:r>
                            <w:proofErr w:type="spellStart"/>
                            <w:r>
                              <w:rPr>
                                <w:sz w:val="16"/>
                              </w:rPr>
                              <w:t>Disp</w:t>
                            </w:r>
                            <w:proofErr w:type="spellEnd"/>
                          </w:p>
                        </w:tc>
                        <w:tc>
                          <w:tcPr>
                            <w:tcW w:w="713" w:type="dxa"/>
                          </w:tcPr>
                          <w:p w14:paraId="6E1B3F9C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oft</w:t>
                            </w:r>
                          </w:p>
                          <w:p w14:paraId="26642C33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Extend</w:t>
                            </w:r>
                          </w:p>
                        </w:tc>
                      </w:tr>
                      <w:tr w:rsidR="0050536F" w14:paraId="733678ED" w14:textId="77777777">
                        <w:trPr>
                          <w:trHeight w:val="537"/>
                        </w:trPr>
                        <w:tc>
                          <w:tcPr>
                            <w:tcW w:w="909" w:type="dxa"/>
                          </w:tcPr>
                          <w:p w14:paraId="65E2622B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FB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 w14:paraId="38DCF8F1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</w:tcPr>
                          <w:p w14:paraId="10470FEB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113A6019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etallic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07855BA1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rganic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2218D9FA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ture</w:t>
                            </w:r>
                          </w:p>
                        </w:tc>
                        <w:tc>
                          <w:tcPr>
                            <w:tcW w:w="713" w:type="dxa"/>
                          </w:tcPr>
                          <w:p w14:paraId="2E6EFEEC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ther</w:t>
                            </w:r>
                          </w:p>
                        </w:tc>
                      </w:tr>
                      <w:tr w:rsidR="0050536F" w14:paraId="6BDF1E68" w14:textId="77777777">
                        <w:trPr>
                          <w:trHeight w:val="514"/>
                        </w:trPr>
                        <w:tc>
                          <w:tcPr>
                            <w:tcW w:w="909" w:type="dxa"/>
                          </w:tcPr>
                          <w:p w14:paraId="0BCA0A19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Previous Keratitis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 w14:paraId="60F2071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</w:tcPr>
                          <w:p w14:paraId="40061AE6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4542CFD5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SV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2F2BF5E6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Fungal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44853206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Bacterial</w:t>
                            </w:r>
                          </w:p>
                        </w:tc>
                        <w:tc>
                          <w:tcPr>
                            <w:tcW w:w="713" w:type="dxa"/>
                          </w:tcPr>
                          <w:p w14:paraId="44DCF63B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canth</w:t>
                            </w:r>
                          </w:p>
                        </w:tc>
                      </w:tr>
                      <w:tr w:rsidR="0050536F" w14:paraId="0A1B715A" w14:textId="77777777">
                        <w:trPr>
                          <w:trHeight w:val="514"/>
                        </w:trPr>
                        <w:tc>
                          <w:tcPr>
                            <w:tcW w:w="909" w:type="dxa"/>
                          </w:tcPr>
                          <w:p w14:paraId="699E67FA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Corneal Disease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 w14:paraId="7D07C6BF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</w:tcPr>
                          <w:p w14:paraId="2E6080ED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473EE188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Dyst</w:t>
                            </w:r>
                            <w:proofErr w:type="spellEnd"/>
                          </w:p>
                        </w:tc>
                        <w:tc>
                          <w:tcPr>
                            <w:tcW w:w="853" w:type="dxa"/>
                          </w:tcPr>
                          <w:p w14:paraId="525F0BA7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234ED911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</w:rPr>
                              <w:t>Transplt</w:t>
                            </w:r>
                            <w:proofErr w:type="spellEnd"/>
                          </w:p>
                        </w:tc>
                        <w:tc>
                          <w:tcPr>
                            <w:tcW w:w="713" w:type="dxa"/>
                          </w:tcPr>
                          <w:p w14:paraId="22EA1B06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ther</w:t>
                            </w:r>
                          </w:p>
                        </w:tc>
                      </w:tr>
                      <w:tr w:rsidR="0050536F" w14:paraId="76BE1F9D" w14:textId="77777777">
                        <w:trPr>
                          <w:cantSplit/>
                          <w:trHeight w:val="490"/>
                        </w:trPr>
                        <w:tc>
                          <w:tcPr>
                            <w:tcW w:w="909" w:type="dxa"/>
                            <w:vMerge w:val="restart"/>
                          </w:tcPr>
                          <w:p w14:paraId="59D837B3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</w:p>
                          <w:p w14:paraId="56DDBC19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External Disease</w:t>
                            </w:r>
                          </w:p>
                        </w:tc>
                        <w:tc>
                          <w:tcPr>
                            <w:tcW w:w="478" w:type="dxa"/>
                            <w:vMerge w:val="restart"/>
                          </w:tcPr>
                          <w:p w14:paraId="1385DE68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  <w:vMerge w:val="restart"/>
                          </w:tcPr>
                          <w:p w14:paraId="11B1EEA9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721D89AE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nt. Lid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7237D291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ost lid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6295F657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richiasis</w:t>
                            </w:r>
                          </w:p>
                        </w:tc>
                        <w:tc>
                          <w:tcPr>
                            <w:tcW w:w="713" w:type="dxa"/>
                          </w:tcPr>
                          <w:p w14:paraId="2E185693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cne R</w:t>
                            </w:r>
                          </w:p>
                        </w:tc>
                      </w:tr>
                      <w:tr w:rsidR="0050536F" w14:paraId="1018A45C" w14:textId="77777777">
                        <w:trPr>
                          <w:cantSplit/>
                          <w:trHeight w:val="460"/>
                        </w:trPr>
                        <w:tc>
                          <w:tcPr>
                            <w:tcW w:w="909" w:type="dxa"/>
                            <w:vMerge/>
                          </w:tcPr>
                          <w:p w14:paraId="76CFBE8C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478" w:type="dxa"/>
                            <w:vMerge/>
                          </w:tcPr>
                          <w:p w14:paraId="1ACDEC16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  <w:vMerge/>
                          </w:tcPr>
                          <w:p w14:paraId="68E6B8C5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764B40EB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Other OSD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40067207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xic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52515DB8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Immune OSD</w:t>
                            </w:r>
                          </w:p>
                        </w:tc>
                        <w:tc>
                          <w:tcPr>
                            <w:tcW w:w="713" w:type="dxa"/>
                          </w:tcPr>
                          <w:p w14:paraId="16853A4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topy</w:t>
                            </w:r>
                          </w:p>
                        </w:tc>
                      </w:tr>
                      <w:tr w:rsidR="0050536F" w14:paraId="592E2C20" w14:textId="77777777">
                        <w:trPr>
                          <w:trHeight w:val="183"/>
                        </w:trPr>
                        <w:tc>
                          <w:tcPr>
                            <w:tcW w:w="909" w:type="dxa"/>
                          </w:tcPr>
                          <w:p w14:paraId="1C66219C" w14:textId="77777777" w:rsidR="0050536F" w:rsidRDefault="0050536F">
                            <w:pPr>
                              <w:rPr>
                                <w:b/>
                                <w:bCs/>
                                <w:sz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</w:rPr>
                              <w:t>Corneal Trauma</w:t>
                            </w:r>
                          </w:p>
                        </w:tc>
                        <w:tc>
                          <w:tcPr>
                            <w:tcW w:w="478" w:type="dxa"/>
                          </w:tcPr>
                          <w:p w14:paraId="15241C64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11" w:type="dxa"/>
                          </w:tcPr>
                          <w:p w14:paraId="2561DD14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</w:tcPr>
                          <w:p w14:paraId="366B1D4F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Weapon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46503FC2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hemical</w:t>
                            </w:r>
                          </w:p>
                        </w:tc>
                        <w:tc>
                          <w:tcPr>
                            <w:tcW w:w="853" w:type="dxa"/>
                          </w:tcPr>
                          <w:p w14:paraId="0FAACA13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hermal</w:t>
                            </w:r>
                          </w:p>
                        </w:tc>
                        <w:tc>
                          <w:tcPr>
                            <w:tcW w:w="713" w:type="dxa"/>
                          </w:tcPr>
                          <w:p w14:paraId="2616F127" w14:textId="77777777" w:rsidR="0050536F" w:rsidRDefault="0050536F">
                            <w:pPr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nimal</w:t>
                            </w:r>
                          </w:p>
                        </w:tc>
                      </w:tr>
                    </w:tbl>
                    <w:p w14:paraId="5B5FA1FD" w14:textId="77777777" w:rsidR="0050536F" w:rsidRDefault="0050536F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D0F8F4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3FEB8986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4A07AE33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23B2B02C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191D5311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150866CE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7E5CA614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435C44C7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45C75558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0B21DCA6" w14:textId="77777777" w:rsidR="0050536F" w:rsidRDefault="0050536F">
      <w:pPr>
        <w:tabs>
          <w:tab w:val="left" w:pos="5850"/>
        </w:tabs>
      </w:pPr>
      <w:r>
        <w:tab/>
      </w:r>
    </w:p>
    <w:p w14:paraId="2D1A9151" w14:textId="77777777" w:rsidR="0050536F" w:rsidRDefault="0050536F">
      <w:pPr>
        <w:pStyle w:val="Footer"/>
        <w:tabs>
          <w:tab w:val="clear" w:pos="8640"/>
          <w:tab w:val="left" w:leader="dot" w:pos="2160"/>
          <w:tab w:val="left" w:leader="dot" w:pos="4320"/>
        </w:tabs>
      </w:pPr>
    </w:p>
    <w:p w14:paraId="6F458F10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5A8E5352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211F4A08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4867D532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526AB328" w14:textId="77777777" w:rsidR="0050536F" w:rsidRDefault="00DC6187">
      <w:pPr>
        <w:tabs>
          <w:tab w:val="left" w:leader="dot" w:pos="2160"/>
          <w:tab w:val="left" w:leader="dot" w:pos="4320"/>
        </w:tabs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9892C5" wp14:editId="2E434AD6">
                <wp:simplePos x="0" y="0"/>
                <wp:positionH relativeFrom="column">
                  <wp:posOffset>3480435</wp:posOffset>
                </wp:positionH>
                <wp:positionV relativeFrom="paragraph">
                  <wp:posOffset>26670</wp:posOffset>
                </wp:positionV>
                <wp:extent cx="3314700" cy="3651885"/>
                <wp:effectExtent l="0" t="0" r="0" b="0"/>
                <wp:wrapNone/>
                <wp:docPr id="12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36518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D5138A" w14:textId="77777777" w:rsidR="0050536F" w:rsidRDefault="0050536F">
                            <w:pPr>
                              <w:pStyle w:val="Heading2"/>
                            </w:pPr>
                            <w:r>
                              <w:t>Outcome</w:t>
                            </w:r>
                          </w:p>
                          <w:p w14:paraId="155B8C59" w14:textId="77777777" w:rsidR="0050536F" w:rsidRDefault="0050536F"/>
                          <w:p w14:paraId="7423E581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Re-epithelialised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(Date)…. ……………..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Day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……….</w:t>
                            </w:r>
                          </w:p>
                          <w:p w14:paraId="20288864" w14:textId="77777777" w:rsidR="0050536F" w:rsidRDefault="0050536F">
                            <w:pPr>
                              <w:pStyle w:val="Heading1"/>
                            </w:pPr>
                            <w:proofErr w:type="spellStart"/>
                            <w:r>
                              <w:rPr>
                                <w:vertAlign w:val="superscript"/>
                              </w:rPr>
                              <w:t>M</w:t>
                            </w:r>
                            <w:r>
                              <w:t>Antimicrobial</w:t>
                            </w:r>
                            <w:proofErr w:type="spellEnd"/>
                            <w:r>
                              <w:t xml:space="preserve"> change?   N / Y=…………………………</w:t>
                            </w:r>
                          </w:p>
                          <w:p w14:paraId="4E0527FD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Day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on treatment ………..….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Compliance: Good / Poor</w:t>
                            </w:r>
                          </w:p>
                          <w:p w14:paraId="36DBEF93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Visual Acuity ………………</w:t>
                            </w:r>
                          </w:p>
                          <w:p w14:paraId="2E82AC00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660D4E6B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  <w:p w14:paraId="27865795" w14:textId="77777777" w:rsidR="0050536F" w:rsidRDefault="0050536F"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030" type="#_x0000_t202" style="position:absolute;margin-left:274.05pt;margin-top:2.1pt;width:261pt;height:287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" filled="f">
                <v:textbox>
                  <w:txbxContent>
                    <w:p w:rsidR="0050536F" w:rsidRDefault="0050536F">
                      <w:pPr>
                        <w:pStyle w:val="Heading2"/>
                      </w:pPr>
                      <w:r>
                        <w:t>Outcome</w:t>
                      </w:r>
                    </w:p>
                    <w:p w:rsidR="0050536F" w:rsidRDefault="0050536F"/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Re-epithelialised (Date)…. ……………..</w:t>
                      </w: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Days ……….</w:t>
                      </w:r>
                    </w:p>
                    <w:p w:rsidR="0050536F" w:rsidRDefault="0050536F">
                      <w:pPr>
                        <w:pStyle w:val="Heading1"/>
                      </w:pPr>
                      <w:r>
                        <w:rPr>
                          <w:vertAlign w:val="superscript"/>
                        </w:rPr>
                        <w:t>M</w:t>
                      </w:r>
                      <w:r>
                        <w:t>Antimicrobial change?   N / Y=…………………………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Days on treatment ………..….</w:t>
                      </w: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20"/>
                        </w:rPr>
                        <w:t>Compliance: Good / Poor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Visual Acuity ………………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</w:p>
                    <w:p w:rsidR="0050536F" w:rsidRDefault="0050536F">
                      <w:pPr>
                        <w:pStyle w:val="Footer"/>
                        <w:tabs>
                          <w:tab w:val="clear" w:pos="4320"/>
                          <w:tab w:val="clear" w:pos="8640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669AC137" wp14:editId="59F35423">
                <wp:simplePos x="0" y="0"/>
                <wp:positionH relativeFrom="column">
                  <wp:posOffset>-62865</wp:posOffset>
                </wp:positionH>
                <wp:positionV relativeFrom="paragraph">
                  <wp:posOffset>26670</wp:posOffset>
                </wp:positionV>
                <wp:extent cx="3314700" cy="3651885"/>
                <wp:effectExtent l="0" t="0" r="0" b="0"/>
                <wp:wrapNone/>
                <wp:docPr id="1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4700" cy="365188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D31DCBA" w14:textId="77777777" w:rsidR="0050536F" w:rsidRDefault="0050536F">
                            <w:pPr>
                              <w:pStyle w:val="Heading3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resentation</w:t>
                            </w:r>
                          </w:p>
                          <w:p w14:paraId="0CED9AB3" w14:textId="77777777" w:rsidR="0050536F" w:rsidRDefault="0050536F"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</w:p>
                          <w:p w14:paraId="12547150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Presentation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(Date)…………………..…….</w:t>
                            </w:r>
                          </w:p>
                          <w:p w14:paraId="4C8BCAF3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sz w:val="20"/>
                                <w:vertAlign w:val="superscript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sz w:val="20"/>
                              </w:rPr>
                              <w:t>Treatment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prescribed:……………………..</w:t>
                            </w:r>
                          </w:p>
                          <w:p w14:paraId="29F5B1A8" w14:textId="77777777" w:rsidR="0050536F" w:rsidRDefault="0050536F">
                            <w:pPr>
                              <w:rPr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</w:rPr>
                              <w:t xml:space="preserve">        …………………………………………...</w:t>
                            </w:r>
                          </w:p>
                          <w:p w14:paraId="51AD4AA7" w14:textId="77777777" w:rsidR="0050536F" w:rsidRDefault="0050536F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Visual acuity</w:t>
                            </w:r>
                            <w:r>
                              <w:rPr>
                                <w:sz w:val="20"/>
                              </w:rPr>
                              <w:t>……………..…………………………</w:t>
                            </w:r>
                          </w:p>
                          <w:p w14:paraId="0015D398" w14:textId="77777777" w:rsidR="0050536F" w:rsidRDefault="0050536F">
                            <w:pPr>
                              <w:pStyle w:val="Footer"/>
                              <w:tabs>
                                <w:tab w:val="clear" w:pos="4320"/>
                                <w:tab w:val="clear" w:pos="8640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31" type="#_x0000_t202" style="position:absolute;margin-left:-4.95pt;margin-top:2.1pt;width:261pt;height:287.5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" filled="f">
                <v:textbox>
                  <w:txbxContent>
                    <w:p w:rsidR="0050536F" w:rsidRDefault="0050536F">
                      <w:pPr>
                        <w:pStyle w:val="Heading3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Presentation</w:t>
                      </w:r>
                    </w:p>
                    <w:p w:rsidR="0050536F" w:rsidRDefault="0050536F">
                      <w:pPr>
                        <w:pStyle w:val="Footer"/>
                        <w:tabs>
                          <w:tab w:val="clear" w:pos="4320"/>
                          <w:tab w:val="clear" w:pos="8640"/>
                        </w:tabs>
                      </w:pPr>
                    </w:p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Presentation (Date)…………………..…….</w:t>
                      </w:r>
                    </w:p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vertAlign w:val="superscript"/>
                        </w:rPr>
                        <w:t>M</w:t>
                      </w:r>
                      <w:r>
                        <w:rPr>
                          <w:b/>
                          <w:bCs/>
                          <w:sz w:val="20"/>
                        </w:rPr>
                        <w:t>Treatment prescribed:……………………..</w:t>
                      </w:r>
                    </w:p>
                    <w:p w:rsidR="0050536F" w:rsidRDefault="0050536F">
                      <w:pPr>
                        <w:rPr>
                          <w:b/>
                          <w:bCs/>
                          <w:sz w:val="20"/>
                        </w:rPr>
                      </w:pPr>
                      <w:r>
                        <w:rPr>
                          <w:b/>
                          <w:bCs/>
                          <w:sz w:val="20"/>
                        </w:rPr>
                        <w:t xml:space="preserve">        …………………………………………...</w:t>
                      </w:r>
                    </w:p>
                    <w:p w:rsidR="0050536F" w:rsidRDefault="0050536F">
                      <w:pPr>
                        <w:rPr>
                          <w:sz w:val="22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i/>
                          <w:iCs/>
                          <w:sz w:val="20"/>
                        </w:rPr>
                        <w:t>Visual acuity</w:t>
                      </w:r>
                      <w:r>
                        <w:rPr>
                          <w:sz w:val="20"/>
                        </w:rPr>
                        <w:t>……………..…………………………</w:t>
                      </w:r>
                    </w:p>
                    <w:p w:rsidR="0050536F" w:rsidRDefault="0050536F">
                      <w:pPr>
                        <w:pStyle w:val="Footer"/>
                        <w:tabs>
                          <w:tab w:val="clear" w:pos="4320"/>
                          <w:tab w:val="clear" w:pos="8640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14:paraId="6267F71F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49804830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595E30CD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0D8320BC" w14:textId="77777777" w:rsidR="0050536F" w:rsidRDefault="0050536F">
      <w:pPr>
        <w:tabs>
          <w:tab w:val="left" w:leader="dot" w:pos="2160"/>
          <w:tab w:val="left" w:leader="dot" w:pos="4320"/>
        </w:tabs>
      </w:pPr>
      <w:r>
        <w:t xml:space="preserve">   </w:t>
      </w:r>
    </w:p>
    <w:p w14:paraId="7A8B943A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57C25D4B" w14:textId="77777777" w:rsidR="0050536F" w:rsidRDefault="00DC6187">
      <w:pPr>
        <w:pStyle w:val="Footer"/>
        <w:tabs>
          <w:tab w:val="clear" w:pos="8640"/>
          <w:tab w:val="left" w:leader="dot" w:pos="2160"/>
          <w:tab w:val="left" w:leader="dot" w:pos="4320"/>
        </w:tabs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EFB7E7" wp14:editId="156EF60F">
                <wp:simplePos x="0" y="0"/>
                <wp:positionH relativeFrom="column">
                  <wp:posOffset>5652135</wp:posOffset>
                </wp:positionH>
                <wp:positionV relativeFrom="paragraph">
                  <wp:posOffset>1347470</wp:posOffset>
                </wp:positionV>
                <wp:extent cx="685800" cy="228600"/>
                <wp:effectExtent l="0" t="0" r="0" b="0"/>
                <wp:wrapNone/>
                <wp:docPr id="10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7388E04" w14:textId="77777777" w:rsidR="0050536F" w:rsidRDefault="0050536F">
                            <w:pPr>
                              <w:pStyle w:val="Heading4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ra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2" type="#_x0000_t202" style="position:absolute;margin-left:445.05pt;margin-top:106.1pt;width:54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" filled="f" stroked="f">
                <v:textbox>
                  <w:txbxContent>
                    <w:p w:rsidR="0050536F" w:rsidRDefault="0050536F">
                      <w:pPr>
                        <w:pStyle w:val="Heading4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Dra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CE24875" wp14:editId="70029461">
                <wp:simplePos x="0" y="0"/>
                <wp:positionH relativeFrom="column">
                  <wp:posOffset>4852035</wp:posOffset>
                </wp:positionH>
                <wp:positionV relativeFrom="paragraph">
                  <wp:posOffset>547370</wp:posOffset>
                </wp:positionV>
                <wp:extent cx="571500" cy="571500"/>
                <wp:effectExtent l="0" t="0" r="0" b="0"/>
                <wp:wrapNone/>
                <wp:docPr id="9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" cy="571500"/>
                        </a:xfrm>
                        <a:prstGeom prst="ellipse">
                          <a:avLst/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76CCB3C" id="Oval 8" o:spid="_x0000_s1026" style="position:absolute;margin-left:382.05pt;margin-top:43.1pt;width:4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">
                <v:fill opacity="32896f"/>
                <v:stroke dashstyle="1 1" endcap="round"/>
              </v:oval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2E035250" wp14:editId="50799151">
                <wp:simplePos x="0" y="0"/>
                <wp:positionH relativeFrom="column">
                  <wp:posOffset>4394835</wp:posOffset>
                </wp:positionH>
                <wp:positionV relativeFrom="paragraph">
                  <wp:posOffset>90805</wp:posOffset>
                </wp:positionV>
                <wp:extent cx="1485900" cy="1485900"/>
                <wp:effectExtent l="0" t="0" r="0" b="0"/>
                <wp:wrapNone/>
                <wp:docPr id="8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14859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8284C43" id="Oval 7" o:spid="_x0000_s1026" style="position:absolute;margin-left:346.05pt;margin-top:7.15pt;width:117pt;height:117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"/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C8AA7D" wp14:editId="474163FD">
                <wp:simplePos x="0" y="0"/>
                <wp:positionH relativeFrom="column">
                  <wp:posOffset>1994535</wp:posOffset>
                </wp:positionH>
                <wp:positionV relativeFrom="paragraph">
                  <wp:posOffset>1347470</wp:posOffset>
                </wp:positionV>
                <wp:extent cx="571500" cy="228600"/>
                <wp:effectExtent l="0" t="0" r="0" b="0"/>
                <wp:wrapNone/>
                <wp:docPr id="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E5616D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Dra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033" type="#_x0000_t202" style="position:absolute;margin-left:157.05pt;margin-top:106.1pt;width:4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" filled="f" stroked="f">
                <v:textbox>
                  <w:txbxContent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Dra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32A5ADF0" wp14:editId="190E9F8A">
                <wp:simplePos x="0" y="0"/>
                <wp:positionH relativeFrom="column">
                  <wp:posOffset>1194435</wp:posOffset>
                </wp:positionH>
                <wp:positionV relativeFrom="paragraph">
                  <wp:posOffset>547370</wp:posOffset>
                </wp:positionV>
                <wp:extent cx="571500" cy="571500"/>
                <wp:effectExtent l="0" t="0" r="0" b="0"/>
                <wp:wrapNone/>
                <wp:docPr id="6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" cy="571500"/>
                        </a:xfrm>
                        <a:prstGeom prst="ellipse">
                          <a:avLst/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525" cap="rnd">
                          <a:solidFill>
                            <a:srgbClr val="000000"/>
                          </a:solidFill>
                          <a:prstDash val="sysDot"/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C160CE2" id="Oval 3" o:spid="_x0000_s1026" style="position:absolute;margin-left:94.05pt;margin-top:43.1pt;width:45pt;height:4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">
                <v:fill opacity="32896f"/>
                <v:stroke dashstyle="1 1" endcap="round"/>
              </v:oval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10B3252" wp14:editId="05964EAE">
                <wp:simplePos x="0" y="0"/>
                <wp:positionH relativeFrom="column">
                  <wp:posOffset>737235</wp:posOffset>
                </wp:positionH>
                <wp:positionV relativeFrom="paragraph">
                  <wp:posOffset>90805</wp:posOffset>
                </wp:positionV>
                <wp:extent cx="1485900" cy="1485900"/>
                <wp:effectExtent l="0" t="0" r="0" b="0"/>
                <wp:wrapNone/>
                <wp:docPr id="5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14859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D659068" id="Oval 2" o:spid="_x0000_s1026" style="position:absolute;margin-left:58.05pt;margin-top:7.15pt;width:117pt;height:11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"/>
            </w:pict>
          </mc:Fallback>
        </mc:AlternateContent>
      </w:r>
    </w:p>
    <w:p w14:paraId="5681F98F" w14:textId="77777777" w:rsidR="0050536F" w:rsidRDefault="00DC6187">
      <w:pPr>
        <w:tabs>
          <w:tab w:val="left" w:leader="dot" w:pos="2160"/>
          <w:tab w:val="left" w:leader="dot" w:pos="432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2552959" wp14:editId="482027C1">
                <wp:simplePos x="0" y="0"/>
                <wp:positionH relativeFrom="column">
                  <wp:posOffset>904875</wp:posOffset>
                </wp:positionH>
                <wp:positionV relativeFrom="paragraph">
                  <wp:posOffset>148590</wp:posOffset>
                </wp:positionV>
                <wp:extent cx="1143000" cy="1019175"/>
                <wp:effectExtent l="0" t="0" r="0" b="0"/>
                <wp:wrapNone/>
                <wp:docPr id="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43000" cy="10191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058D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71.25pt;margin-top:11.7pt;width:90pt;height:80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"/>
            </w:pict>
          </mc:Fallback>
        </mc:AlternateContent>
      </w:r>
    </w:p>
    <w:p w14:paraId="534FD1B1" w14:textId="77777777" w:rsidR="0050536F" w:rsidRDefault="00DC6187">
      <w:pPr>
        <w:tabs>
          <w:tab w:val="left" w:leader="dot" w:pos="2160"/>
          <w:tab w:val="left" w:leader="dot" w:pos="4320"/>
        </w:tabs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A1EAA9" wp14:editId="22B41D2E">
                <wp:simplePos x="0" y="0"/>
                <wp:positionH relativeFrom="column">
                  <wp:posOffset>847725</wp:posOffset>
                </wp:positionH>
                <wp:positionV relativeFrom="paragraph">
                  <wp:posOffset>73660</wp:posOffset>
                </wp:positionV>
                <wp:extent cx="1295400" cy="790575"/>
                <wp:effectExtent l="0" t="0" r="0" b="0"/>
                <wp:wrapNone/>
                <wp:docPr id="3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95400" cy="7905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FA83B" id="AutoShape 16" o:spid="_x0000_s1026" type="#_x0000_t32" style="position:absolute;margin-left:66.75pt;margin-top:5.8pt;width:102pt;height:62.25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"/>
            </w:pict>
          </mc:Fallback>
        </mc:AlternateContent>
      </w:r>
    </w:p>
    <w:p w14:paraId="382C5EF9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194450F9" w14:textId="77777777" w:rsidR="0050536F" w:rsidRDefault="0050536F">
      <w:pPr>
        <w:tabs>
          <w:tab w:val="left" w:leader="dot" w:pos="2160"/>
          <w:tab w:val="left" w:leader="dot" w:pos="4320"/>
        </w:tabs>
      </w:pPr>
    </w:p>
    <w:p w14:paraId="6CE3241D" w14:textId="77777777" w:rsidR="0050536F" w:rsidRDefault="0050536F">
      <w:pPr>
        <w:pStyle w:val="BodyText"/>
        <w:rPr>
          <w:b/>
        </w:rPr>
      </w:pPr>
    </w:p>
    <w:p w14:paraId="60ED6D8F" w14:textId="77777777" w:rsidR="0050536F" w:rsidRDefault="0050536F">
      <w:pPr>
        <w:pStyle w:val="BodyText"/>
        <w:rPr>
          <w:b/>
        </w:rPr>
      </w:pPr>
    </w:p>
    <w:p w14:paraId="0F90FF10" w14:textId="77777777" w:rsidR="0050536F" w:rsidRDefault="0050536F">
      <w:pPr>
        <w:pStyle w:val="BodyText"/>
        <w:rPr>
          <w:b/>
        </w:rPr>
      </w:pPr>
    </w:p>
    <w:p w14:paraId="4895C2CF" w14:textId="77777777" w:rsidR="0050536F" w:rsidRDefault="0050536F">
      <w:pPr>
        <w:pStyle w:val="BodyText"/>
        <w:rPr>
          <w:b/>
        </w:rPr>
      </w:pPr>
    </w:p>
    <w:p w14:paraId="345F494E" w14:textId="77777777" w:rsidR="0050536F" w:rsidRDefault="00DC6187">
      <w:pPr>
        <w:pStyle w:val="BodyText"/>
        <w:rPr>
          <w:b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D021A2" wp14:editId="35A73F56">
                <wp:simplePos x="0" y="0"/>
                <wp:positionH relativeFrom="column">
                  <wp:posOffset>3709035</wp:posOffset>
                </wp:positionH>
                <wp:positionV relativeFrom="paragraph">
                  <wp:posOffset>80010</wp:posOffset>
                </wp:positionV>
                <wp:extent cx="2971800" cy="1028700"/>
                <wp:effectExtent l="0" t="0" r="0" b="0"/>
                <wp:wrapNone/>
                <wp:docPr id="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842CF0F" w14:textId="77777777" w:rsidR="0050536F" w:rsidRDefault="0050536F">
                            <w:pPr>
                              <w:pStyle w:val="Heading6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Scar </w:t>
                            </w:r>
                            <w:r>
                              <w:t xml:space="preserve">: 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Yes/No</w:t>
                            </w:r>
                          </w:p>
                          <w:p w14:paraId="360E5FB2" w14:textId="77777777" w:rsidR="0050536F" w:rsidRDefault="0050536F">
                            <w:pPr>
                              <w:pStyle w:val="BodyText"/>
                              <w:tabs>
                                <w:tab w:val="clear" w:pos="2160"/>
                                <w:tab w:val="clear" w:pos="2880"/>
                                <w:tab w:val="clear" w:pos="4320"/>
                              </w:tabs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Major axis  …………..</w:t>
                            </w:r>
                          </w:p>
                          <w:p w14:paraId="607A0335" w14:textId="77777777" w:rsidR="0050536F" w:rsidRDefault="0050536F">
                            <w:pPr>
                              <w:pStyle w:val="BodyText"/>
                              <w:tabs>
                                <w:tab w:val="clear" w:pos="2160"/>
                                <w:tab w:val="clear" w:pos="2880"/>
                                <w:tab w:val="clear" w:pos="4320"/>
                              </w:tabs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Minor axis  ………….</w:t>
                            </w:r>
                          </w:p>
                          <w:p w14:paraId="43D9F666" w14:textId="77777777" w:rsidR="0050536F" w:rsidRDefault="0050536F">
                            <w:pPr>
                              <w:pStyle w:val="BodyText"/>
                              <w:tabs>
                                <w:tab w:val="clear" w:pos="2160"/>
                                <w:tab w:val="clear" w:pos="2880"/>
                                <w:tab w:val="clear" w:pos="4320"/>
                              </w:tabs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Shortest distance to limbus ……….</w:t>
                            </w:r>
                          </w:p>
                          <w:p w14:paraId="1BCE8159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Thinning a) None b) 1-25%  c) 50-75%</w:t>
                            </w:r>
                          </w:p>
                          <w:p w14:paraId="5C44E216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Vascularisation (Draw) Quads:  Sup..…..Deep….…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034" type="#_x0000_t202" style="position:absolute;margin-left:292.05pt;margin-top:6.3pt;width:234pt;height:8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" filled="f" stroked="f">
                <v:textbox>
                  <w:txbxContent>
                    <w:p w:rsidR="0050536F" w:rsidRDefault="0050536F">
                      <w:pPr>
                        <w:pStyle w:val="Heading6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Scar </w:t>
                      </w:r>
                      <w:r>
                        <w:t xml:space="preserve">: </w:t>
                      </w:r>
                      <w:r>
                        <w:rPr>
                          <w:i/>
                          <w:iCs/>
                        </w:rPr>
                        <w:t xml:space="preserve"> Yes/No</w:t>
                      </w:r>
                    </w:p>
                    <w:p w:rsidR="0050536F" w:rsidRDefault="0050536F">
                      <w:pPr>
                        <w:pStyle w:val="BodyText"/>
                        <w:tabs>
                          <w:tab w:val="clear" w:pos="2160"/>
                          <w:tab w:val="clear" w:pos="2880"/>
                          <w:tab w:val="clear" w:pos="4320"/>
                        </w:tabs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Major axis  …………..</w:t>
                      </w:r>
                    </w:p>
                    <w:p w:rsidR="0050536F" w:rsidRDefault="0050536F">
                      <w:pPr>
                        <w:pStyle w:val="BodyText"/>
                        <w:tabs>
                          <w:tab w:val="clear" w:pos="2160"/>
                          <w:tab w:val="clear" w:pos="2880"/>
                          <w:tab w:val="clear" w:pos="4320"/>
                        </w:tabs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Minor axis  ………….</w:t>
                      </w:r>
                    </w:p>
                    <w:p w:rsidR="0050536F" w:rsidRDefault="0050536F">
                      <w:pPr>
                        <w:pStyle w:val="BodyText"/>
                        <w:tabs>
                          <w:tab w:val="clear" w:pos="2160"/>
                          <w:tab w:val="clear" w:pos="2880"/>
                          <w:tab w:val="clear" w:pos="4320"/>
                        </w:tabs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Shortest distance to limbus ………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Thinning a) None b) 1-25%  c) 50-75%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Vascularisation (Draw) Quads:  Sup..…..Deep….…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3586E7" wp14:editId="5C8542C1">
                <wp:simplePos x="0" y="0"/>
                <wp:positionH relativeFrom="column">
                  <wp:posOffset>165735</wp:posOffset>
                </wp:positionH>
                <wp:positionV relativeFrom="paragraph">
                  <wp:posOffset>80010</wp:posOffset>
                </wp:positionV>
                <wp:extent cx="2971800" cy="1028700"/>
                <wp:effectExtent l="0" t="0" r="0" b="0"/>
                <wp:wrapNone/>
                <wp:docPr id="1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71894A" w14:textId="77777777" w:rsidR="0050536F" w:rsidRDefault="0050536F">
                            <w:pPr>
                              <w:pStyle w:val="Heading6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>Ulcer Details</w:t>
                            </w:r>
                          </w:p>
                          <w:p w14:paraId="18ACB8DF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Major Axis ………………………..</w:t>
                            </w:r>
                          </w:p>
                          <w:p w14:paraId="353D0673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Minor Axis ………………………..</w:t>
                            </w:r>
                          </w:p>
                          <w:p w14:paraId="012D2F8A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Shortest limbal distance …………..</w:t>
                            </w:r>
                          </w:p>
                          <w:p w14:paraId="3D8578BB" w14:textId="77777777" w:rsidR="0050536F" w:rsidRDefault="0050536F">
                            <w:pPr>
                              <w:rPr>
                                <w:i/>
                                <w:iCs/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Thinning  a) 1-25% b) 26-50% c) 51-75% </w:t>
                            </w:r>
                          </w:p>
                          <w:p w14:paraId="44756F3B" w14:textId="77777777" w:rsidR="0050536F" w:rsidRDefault="0050536F">
                            <w:pPr>
                              <w:ind w:firstLine="720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</w:rPr>
                              <w:t xml:space="preserve">  d) &gt;75%  e) perforation</w:t>
                            </w:r>
                          </w:p>
                          <w:p w14:paraId="683912CE" w14:textId="77777777" w:rsidR="0050536F" w:rsidRDefault="0050536F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5" type="#_x0000_t202" style="position:absolute;margin-left:13.05pt;margin-top:6.3pt;width:234pt;height:8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" filled="f" stroked="f">
                <v:textbox>
                  <w:txbxContent>
                    <w:p w:rsidR="0050536F" w:rsidRDefault="0050536F">
                      <w:pPr>
                        <w:pStyle w:val="Heading6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>Ulcer Details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Major Axis ……………………….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Minor Axis ……………………….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>Shortest limbal distance …………..</w:t>
                      </w:r>
                    </w:p>
                    <w:p w:rsidR="0050536F" w:rsidRDefault="0050536F">
                      <w:pPr>
                        <w:rPr>
                          <w:i/>
                          <w:iCs/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 xml:space="preserve">Thinning  a) 1-25% b) 26-50% c) 51-75% </w:t>
                      </w:r>
                    </w:p>
                    <w:p w:rsidR="0050536F" w:rsidRDefault="0050536F">
                      <w:pPr>
                        <w:ind w:firstLine="720"/>
                        <w:rPr>
                          <w:sz w:val="20"/>
                        </w:rPr>
                      </w:pPr>
                      <w:r>
                        <w:rPr>
                          <w:i/>
                          <w:iCs/>
                          <w:sz w:val="20"/>
                        </w:rPr>
                        <w:t xml:space="preserve">  d) &gt;75%  e) perforation</w:t>
                      </w:r>
                    </w:p>
                    <w:p w:rsidR="0050536F" w:rsidRDefault="0050536F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68C0177" w14:textId="77777777" w:rsidR="0050536F" w:rsidRDefault="0050536F">
      <w:pPr>
        <w:pStyle w:val="BodyText"/>
        <w:rPr>
          <w:b/>
        </w:rPr>
      </w:pPr>
    </w:p>
    <w:p w14:paraId="0420FAB1" w14:textId="77777777" w:rsidR="0050536F" w:rsidRDefault="0050536F">
      <w:pPr>
        <w:tabs>
          <w:tab w:val="left" w:leader="dot" w:pos="3600"/>
        </w:tabs>
        <w:rPr>
          <w:b/>
        </w:rPr>
      </w:pPr>
    </w:p>
    <w:p w14:paraId="003DFE38" w14:textId="77777777" w:rsidR="0050536F" w:rsidRDefault="0050536F">
      <w:pPr>
        <w:tabs>
          <w:tab w:val="left" w:leader="dot" w:pos="3600"/>
        </w:tabs>
        <w:rPr>
          <w:b/>
        </w:rPr>
      </w:pPr>
    </w:p>
    <w:p w14:paraId="654E5A5F" w14:textId="77777777" w:rsidR="0050536F" w:rsidRDefault="0050536F">
      <w:pPr>
        <w:tabs>
          <w:tab w:val="left" w:leader="dot" w:pos="3600"/>
        </w:tabs>
        <w:rPr>
          <w:b/>
        </w:rPr>
      </w:pPr>
    </w:p>
    <w:p w14:paraId="09EDD8EA" w14:textId="77777777" w:rsidR="0050536F" w:rsidRDefault="0050536F">
      <w:pPr>
        <w:tabs>
          <w:tab w:val="left" w:leader="dot" w:pos="3600"/>
        </w:tabs>
        <w:rPr>
          <w:b/>
        </w:rPr>
      </w:pPr>
    </w:p>
    <w:p w14:paraId="04A7482D" w14:textId="77777777" w:rsidR="0050536F" w:rsidRDefault="0050536F">
      <w:pPr>
        <w:tabs>
          <w:tab w:val="left" w:leader="dot" w:pos="3600"/>
        </w:tabs>
        <w:rPr>
          <w:b/>
        </w:rPr>
      </w:pPr>
    </w:p>
    <w:p w14:paraId="20889E8C" w14:textId="77777777" w:rsidR="0050536F" w:rsidRDefault="0050536F">
      <w:pPr>
        <w:tabs>
          <w:tab w:val="left" w:leader="dot" w:pos="3600"/>
        </w:tabs>
        <w:rPr>
          <w:b/>
        </w:rPr>
      </w:pPr>
      <w:proofErr w:type="spellStart"/>
      <w:r>
        <w:rPr>
          <w:b/>
          <w:vertAlign w:val="superscript"/>
        </w:rPr>
        <w:t>M</w:t>
      </w:r>
      <w:r>
        <w:rPr>
          <w:b/>
        </w:rPr>
        <w:t>Corneal</w:t>
      </w:r>
      <w:proofErr w:type="spellEnd"/>
      <w:r>
        <w:rPr>
          <w:b/>
        </w:rPr>
        <w:t xml:space="preserve"> scrape: Date  ……………………</w:t>
      </w:r>
    </w:p>
    <w:p w14:paraId="34371D2D" w14:textId="61AAE0F4" w:rsidR="0050536F" w:rsidRDefault="0050536F">
      <w:pPr>
        <w:tabs>
          <w:tab w:val="left" w:leader="dot" w:pos="3600"/>
        </w:tabs>
      </w:pPr>
      <w:proofErr w:type="spellStart"/>
      <w:r>
        <w:rPr>
          <w:b/>
          <w:vertAlign w:val="superscript"/>
        </w:rPr>
        <w:t>M</w:t>
      </w:r>
      <w:r>
        <w:rPr>
          <w:b/>
        </w:rPr>
        <w:t>Repeat</w:t>
      </w:r>
      <w:proofErr w:type="spellEnd"/>
      <w:r>
        <w:rPr>
          <w:b/>
        </w:rPr>
        <w:t xml:space="preserve"> Scrape Yes /No  Date ……………………. </w:t>
      </w:r>
    </w:p>
    <w:sectPr w:rsidR="0050536F">
      <w:type w:val="continuous"/>
      <w:pgSz w:w="11894" w:h="16834"/>
      <w:pgMar w:top="720" w:right="720" w:bottom="720" w:left="720" w:header="720" w:footer="720" w:gutter="0"/>
      <w:cols w:space="70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77A6B" w14:textId="77777777" w:rsidR="001A6824" w:rsidRDefault="001A6824">
      <w:r>
        <w:separator/>
      </w:r>
    </w:p>
  </w:endnote>
  <w:endnote w:type="continuationSeparator" w:id="0">
    <w:p w14:paraId="63F6941A" w14:textId="77777777" w:rsidR="001A6824" w:rsidRDefault="001A6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8A3688" w14:textId="77777777" w:rsidR="0050536F" w:rsidRDefault="0050536F">
    <w:pPr>
      <w:pStyle w:val="Footer"/>
      <w:jc w:val="right"/>
      <w:rPr>
        <w:b/>
        <w:i/>
        <w:sz w:val="16"/>
      </w:rPr>
    </w:pPr>
  </w:p>
  <w:p w14:paraId="0A5AB4AF" w14:textId="77777777" w:rsidR="0050536F" w:rsidRDefault="0050536F">
    <w:pPr>
      <w:pStyle w:val="Footer"/>
      <w:jc w:val="right"/>
      <w:rPr>
        <w:sz w:val="16"/>
      </w:rPr>
    </w:pPr>
    <w:r>
      <w:rPr>
        <w:b/>
        <w:i/>
        <w:sz w:val="16"/>
      </w:rPr>
      <w:t>Microbiology Ophthalmic Grou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C7B230" w14:textId="77777777" w:rsidR="001A6824" w:rsidRDefault="001A6824">
      <w:r>
        <w:separator/>
      </w:r>
    </w:p>
  </w:footnote>
  <w:footnote w:type="continuationSeparator" w:id="0">
    <w:p w14:paraId="01E489AB" w14:textId="77777777" w:rsidR="001A6824" w:rsidRDefault="001A68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F29F46" w14:textId="77777777" w:rsidR="0050536F" w:rsidRDefault="0050536F">
    <w:pPr>
      <w:pStyle w:val="Header"/>
      <w:jc w:val="right"/>
      <w:rPr>
        <w:sz w:val="16"/>
      </w:rPr>
    </w:pPr>
    <w:r>
      <w:rPr>
        <w:sz w:val="16"/>
      </w:rPr>
      <w:t xml:space="preserve">Microbiology Ophthalmic Group: Clinical </w:t>
    </w:r>
    <w:proofErr w:type="spellStart"/>
    <w:r>
      <w:rPr>
        <w:sz w:val="16"/>
      </w:rPr>
      <w:t>proforme</w:t>
    </w:r>
    <w:proofErr w:type="spellEnd"/>
  </w:p>
  <w:p w14:paraId="66D50D9B" w14:textId="77777777" w:rsidR="0050536F" w:rsidRDefault="0050536F">
    <w:pPr>
      <w:pStyle w:val="Header"/>
      <w:jc w:val="right"/>
      <w:rPr>
        <w:sz w:val="16"/>
      </w:rPr>
    </w:pPr>
    <w:r>
      <w:rPr>
        <w:sz w:val="16"/>
      </w:rPr>
      <w:t xml:space="preserve">Items which are preceded by an </w:t>
    </w:r>
    <w:r>
      <w:rPr>
        <w:b/>
        <w:bCs/>
        <w:sz w:val="16"/>
        <w:vertAlign w:val="superscript"/>
      </w:rPr>
      <w:t>M</w:t>
    </w:r>
    <w:r>
      <w:rPr>
        <w:sz w:val="16"/>
      </w:rPr>
      <w:t xml:space="preserve"> are mandatory, items italicised are not </w:t>
    </w:r>
    <w:proofErr w:type="spellStart"/>
    <w:r>
      <w:rPr>
        <w:sz w:val="16"/>
      </w:rPr>
      <w:t>mandaroty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383341"/>
    <w:multiLevelType w:val="hybridMultilevel"/>
    <w:tmpl w:val="C0C24504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62563C35"/>
    <w:multiLevelType w:val="hybridMultilevel"/>
    <w:tmpl w:val="1D1636F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D8A7321"/>
    <w:multiLevelType w:val="hybridMultilevel"/>
    <w:tmpl w:val="86E688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intFractionalCharacterWidth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E4"/>
    <w:rsid w:val="0008494F"/>
    <w:rsid w:val="001A6824"/>
    <w:rsid w:val="00484E60"/>
    <w:rsid w:val="00500717"/>
    <w:rsid w:val="0050536F"/>
    <w:rsid w:val="009A174F"/>
    <w:rsid w:val="00DA45E4"/>
    <w:rsid w:val="00DC61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3F0B4D"/>
  <w15:chartTrackingRefBased/>
  <w15:docId w15:val="{EF7225AB-FDD5-4B8C-88F5-AE49DF47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bCs/>
      <w:sz w:val="20"/>
    </w:rPr>
  </w:style>
  <w:style w:type="paragraph" w:styleId="Heading2">
    <w:name w:val="heading 2"/>
    <w:basedOn w:val="Normal"/>
    <w:next w:val="Normal"/>
    <w:qFormat/>
    <w:pPr>
      <w:keepNext/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bCs/>
      <w:sz w:val="20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b/>
      <w:bCs/>
      <w:sz w:val="18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b/>
      <w:bCs/>
      <w:sz w:val="16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i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1">
    <w:name w:val="1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leader="dot" w:pos="1440"/>
        <w:tab w:val="left" w:leader="dot" w:pos="2160"/>
        <w:tab w:val="left" w:leader="dot" w:pos="2880"/>
        <w:tab w:val="left" w:pos="3600"/>
        <w:tab w:val="left" w:pos="4140"/>
      </w:tabs>
      <w:ind w:right="4334"/>
    </w:pPr>
  </w:style>
  <w:style w:type="paragraph" w:styleId="BodyText">
    <w:name w:val="Body Text"/>
    <w:basedOn w:val="Normal"/>
    <w:pPr>
      <w:tabs>
        <w:tab w:val="left" w:leader="dot" w:pos="2160"/>
        <w:tab w:val="left" w:leader="dot" w:pos="2880"/>
        <w:tab w:val="left" w:leader="dot" w:pos="4320"/>
      </w:tabs>
    </w:pPr>
    <w:rPr>
      <w:sz w:val="20"/>
    </w:r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. PAUL'S / DEPT. OF MICROBIOLOGY CORNEAL ULCER DIAGNOSTIC </vt:lpstr>
    </vt:vector>
  </TitlesOfParts>
  <Company>RLBUHT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. PAUL'S / DEPT. OF MICROBIOLOGY CORNEAL ULCER DIAGNOSTIC</dc:title>
  <dc:subject>PROFORMA FOR STUDY</dc:subject>
  <dc:creator>J. A. Scott</dc:creator>
  <cp:keywords/>
  <cp:lastModifiedBy>George Moussa</cp:lastModifiedBy>
  <cp:revision>3</cp:revision>
  <cp:lastPrinted>2006-02-06T08:12:00Z</cp:lastPrinted>
  <dcterms:created xsi:type="dcterms:W3CDTF">2020-05-18T19:27:00Z</dcterms:created>
  <dcterms:modified xsi:type="dcterms:W3CDTF">2020-05-18T19:32:00Z</dcterms:modified>
</cp:coreProperties>
</file>